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8C28" w14:textId="77777777" w:rsidR="009C5C7B" w:rsidRDefault="009C5C7B" w:rsidP="009C5C7B">
      <w:pPr>
        <w:tabs>
          <w:tab w:val="center" w:pos="5438"/>
        </w:tabs>
        <w:autoSpaceDE w:val="0"/>
        <w:autoSpaceDN w:val="0"/>
        <w:adjustRightInd w:val="0"/>
        <w:spacing w:after="0" w:line="240" w:lineRule="auto"/>
        <w:jc w:val="center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Repeated Measures Analysis</w:t>
      </w:r>
      <w:bookmarkStart w:id="0" w:name="11Repeated Measures Analysis2025/6/10 13"/>
      <w:bookmarkEnd w:id="0"/>
    </w:p>
    <w:p w14:paraId="14BA299E" w14:textId="0B739F0D" w:rsidR="009C5C7B" w:rsidRDefault="009C5C7B" w:rsidP="009C5C7B">
      <w:pPr>
        <w:tabs>
          <w:tab w:val="center" w:pos="5438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</w:rPr>
        <w:t>PAL Total errors (adjusted)</w:t>
      </w:r>
    </w:p>
    <w:p w14:paraId="38022CE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4680E0D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593DC8C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324B869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1677B0C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.8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7.61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08C51B7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8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.14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0CBC141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9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.04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265B074D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43695D78" w14:textId="77777777" w:rsidR="009C5C7B" w:rsidRDefault="009C5C7B" w:rsidP="009C5C7B">
      <w:pPr>
        <w:tabs>
          <w:tab w:val="left" w:pos="2900"/>
          <w:tab w:val="left" w:pos="5800"/>
          <w:tab w:val="left" w:pos="797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</w:p>
    <w:p w14:paraId="2E377DD3" w14:textId="77777777" w:rsidR="009C5C7B" w:rsidRPr="009C5C7B" w:rsidRDefault="009C5C7B" w:rsidP="009C5C7B">
      <w:pPr>
        <w:tabs>
          <w:tab w:val="left" w:pos="2900"/>
          <w:tab w:val="left" w:pos="5800"/>
          <w:tab w:val="left" w:pos="797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</w:rPr>
      </w:pPr>
    </w:p>
    <w:p w14:paraId="0A640848" w14:textId="719890AC" w:rsidR="009C5C7B" w:rsidRPr="009C5C7B" w:rsidRDefault="009C5C7B" w:rsidP="009C5C7B">
      <w:pPr>
        <w:tabs>
          <w:tab w:val="left" w:pos="2900"/>
          <w:tab w:val="left" w:pos="5800"/>
          <w:tab w:val="left" w:pos="797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 w:hint="eastAsia"/>
          <w:b/>
          <w:bCs/>
          <w:color w:val="000000"/>
          <w:kern w:val="0"/>
          <w:sz w:val="20"/>
          <w:szCs w:val="20"/>
        </w:rPr>
        <w:t>PAL Total errors (6 shapes, adjusted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 xml:space="preserve"> </w:t>
      </w:r>
      <w:bookmarkStart w:id="1" w:name="12Design Report2025/6/10 13:24:41"/>
      <w:bookmarkEnd w:id="1"/>
    </w:p>
    <w:p w14:paraId="3A9E6BB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6A969F0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2F60743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2257283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04AD9AD9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87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.95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31A2F68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15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6E99619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78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2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2</w:t>
      </w:r>
    </w:p>
    <w:p w14:paraId="0D413878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1A201502" w14:textId="77777777" w:rsid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</w:p>
    <w:p w14:paraId="160306B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 w:hint="eastAsia"/>
          <w:color w:val="000000"/>
          <w:kern w:val="0"/>
          <w:sz w:val="20"/>
          <w:szCs w:val="20"/>
        </w:rPr>
      </w:pPr>
    </w:p>
    <w:p w14:paraId="3975CE79" w14:textId="238C7A61" w:rsidR="00682361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SWM Between errors</w:t>
      </w:r>
    </w:p>
    <w:p w14:paraId="4FCF9D7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6AD8340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03518016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68AB89A8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17CCDEAF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5.6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8.93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2987923A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7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76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51018CD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9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.117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43840E49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4B5A302F" w14:textId="77777777" w:rsidR="009C5C7B" w:rsidRDefault="009C5C7B">
      <w:pPr>
        <w:rPr>
          <w:b/>
          <w:bCs/>
        </w:rPr>
      </w:pPr>
    </w:p>
    <w:p w14:paraId="5967B2E4" w14:textId="77777777" w:rsidR="009C5C7B" w:rsidRDefault="009C5C7B">
      <w:pPr>
        <w:rPr>
          <w:rFonts w:hint="eastAsia"/>
          <w:b/>
          <w:bCs/>
        </w:rPr>
      </w:pPr>
    </w:p>
    <w:p w14:paraId="2996F780" w14:textId="0946D2CC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SWM Strategy</w:t>
      </w:r>
    </w:p>
    <w:p w14:paraId="37F2C9C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7832C0F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4E22758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1B030712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5E33074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857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28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1</w:t>
      </w:r>
    </w:p>
    <w:p w14:paraId="66AAB1B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785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2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7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21</w:t>
      </w:r>
    </w:p>
    <w:p w14:paraId="3D70968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20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234C1CE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052ED8B9" w14:textId="77777777" w:rsidR="009C5C7B" w:rsidRDefault="009C5C7B">
      <w:pPr>
        <w:rPr>
          <w:b/>
          <w:bCs/>
        </w:rPr>
      </w:pPr>
    </w:p>
    <w:p w14:paraId="4668F2E7" w14:textId="77777777" w:rsidR="009C5C7B" w:rsidRDefault="009C5C7B">
      <w:pPr>
        <w:rPr>
          <w:rFonts w:hint="eastAsia"/>
          <w:b/>
          <w:bCs/>
        </w:rPr>
      </w:pPr>
    </w:p>
    <w:p w14:paraId="26F4B133" w14:textId="0D370E09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lastRenderedPageBreak/>
        <w:t>RTI Simple accuracy score</w:t>
      </w:r>
    </w:p>
    <w:p w14:paraId="77D8B625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4FD0A03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119EC0FD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125E521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477F642A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5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2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4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5</w:t>
      </w:r>
    </w:p>
    <w:p w14:paraId="7D32811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27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2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7</w:t>
      </w:r>
    </w:p>
    <w:p w14:paraId="159017E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38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6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6</w:t>
      </w:r>
    </w:p>
    <w:p w14:paraId="53F258E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07ADCCE6" w14:textId="77777777" w:rsidR="009C5C7B" w:rsidRDefault="009C5C7B">
      <w:pPr>
        <w:rPr>
          <w:b/>
          <w:bCs/>
        </w:rPr>
      </w:pPr>
    </w:p>
    <w:p w14:paraId="08477CB3" w14:textId="77777777" w:rsidR="009C5C7B" w:rsidRDefault="009C5C7B">
      <w:pPr>
        <w:rPr>
          <w:rFonts w:hint="eastAsia"/>
          <w:b/>
          <w:bCs/>
        </w:rPr>
      </w:pPr>
    </w:p>
    <w:p w14:paraId="7D0BE603" w14:textId="6EC85531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RTI simple reaction time</w:t>
      </w:r>
    </w:p>
    <w:p w14:paraId="2401055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5635B13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64DB8A8D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555F36B0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40C1D441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2.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50.59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66F8A50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2.1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7.19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6BE07242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9.5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3.68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C8C30F6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366F5395" w14:textId="77777777" w:rsidR="009C5C7B" w:rsidRDefault="009C5C7B">
      <w:pPr>
        <w:rPr>
          <w:b/>
          <w:bCs/>
        </w:rPr>
      </w:pPr>
    </w:p>
    <w:p w14:paraId="0B8FD1AC" w14:textId="77777777" w:rsidR="009C5C7B" w:rsidRDefault="009C5C7B">
      <w:pPr>
        <w:rPr>
          <w:rFonts w:hint="eastAsia"/>
          <w:b/>
          <w:bCs/>
        </w:rPr>
      </w:pPr>
    </w:p>
    <w:p w14:paraId="420E5E63" w14:textId="56E08187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RTI simple movement time</w:t>
      </w:r>
    </w:p>
    <w:p w14:paraId="0C3044DA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32CE28ED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2A04DBC0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176F0B73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1A17052F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5.2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55.74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002E9DB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5.67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57.39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7652D7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5.9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5.61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F8D88E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7958DA8B" w14:textId="77777777" w:rsidR="009C5C7B" w:rsidRDefault="009C5C7B">
      <w:pPr>
        <w:rPr>
          <w:b/>
          <w:bCs/>
        </w:rPr>
      </w:pPr>
    </w:p>
    <w:p w14:paraId="01BBA86A" w14:textId="77777777" w:rsidR="009C5C7B" w:rsidRDefault="009C5C7B">
      <w:pPr>
        <w:rPr>
          <w:rFonts w:hint="eastAsia"/>
          <w:b/>
          <w:bCs/>
        </w:rPr>
      </w:pPr>
    </w:p>
    <w:p w14:paraId="1498F22C" w14:textId="3990E3CF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RTI Five-choice accuracy score</w:t>
      </w:r>
    </w:p>
    <w:p w14:paraId="4EC6316C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2462D16E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7E09309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419A0392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4C87D579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5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2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4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5</w:t>
      </w:r>
    </w:p>
    <w:p w14:paraId="12157035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27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24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7</w:t>
      </w:r>
    </w:p>
    <w:p w14:paraId="5B7E4E49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538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16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36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6</w:t>
      </w:r>
    </w:p>
    <w:p w14:paraId="178E26B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084D7F0C" w14:textId="77777777" w:rsidR="009C5C7B" w:rsidRDefault="009C5C7B">
      <w:pPr>
        <w:rPr>
          <w:rFonts w:hint="eastAsia"/>
          <w:b/>
          <w:bCs/>
        </w:rPr>
      </w:pPr>
    </w:p>
    <w:p w14:paraId="34AC45CA" w14:textId="43FC1A7C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RTI Five-choice reaction time</w:t>
      </w:r>
    </w:p>
    <w:p w14:paraId="2DA0E009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0FBF83C0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412E255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225BEE46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3BD0C195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1.3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3.82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529F35EA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5.2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3.97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40E4221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3.0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51.447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0AFD4652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1749402D" w14:textId="77777777" w:rsidR="009C5C7B" w:rsidRDefault="009C5C7B">
      <w:pPr>
        <w:rPr>
          <w:b/>
          <w:bCs/>
        </w:rPr>
      </w:pPr>
    </w:p>
    <w:p w14:paraId="70AEBE5B" w14:textId="77777777" w:rsidR="009C5C7B" w:rsidRDefault="009C5C7B">
      <w:pPr>
        <w:rPr>
          <w:rFonts w:hint="eastAsia"/>
          <w:b/>
          <w:bCs/>
        </w:rPr>
      </w:pPr>
    </w:p>
    <w:p w14:paraId="03B3D7D8" w14:textId="025AB037" w:rsidR="009C5C7B" w:rsidRDefault="009C5C7B">
      <w:pPr>
        <w:rPr>
          <w:b/>
          <w:bCs/>
        </w:rPr>
      </w:pPr>
      <w:r w:rsidRPr="009C5C7B">
        <w:rPr>
          <w:rFonts w:hint="eastAsia"/>
          <w:b/>
          <w:bCs/>
        </w:rPr>
        <w:t>RTI five-choice movement time</w:t>
      </w:r>
    </w:p>
    <w:p w14:paraId="5A14F5B7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ultipl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d Dev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</w:p>
    <w:p w14:paraId="71234C30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Mean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of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tandard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</w:t>
      </w:r>
    </w:p>
    <w:p w14:paraId="722EBE0D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y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Effects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Deviatio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Size</w:t>
      </w:r>
    </w:p>
    <w:p w14:paraId="063DF93B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Term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Test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Power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n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</w:r>
      <w:proofErr w:type="spellStart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N</w:t>
      </w:r>
      <w:proofErr w:type="spellEnd"/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K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(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m/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  <w:lang w:val="zh-CN"/>
        </w:rPr>
        <w:t>σ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>)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Alpha</w:t>
      </w:r>
      <w:r w:rsidRPr="009C5C7B">
        <w:rPr>
          <w:rFonts w:ascii="Arial" w:eastAsia="宋体" w:hAnsi="Arial" w:cs="Arial"/>
          <w:b/>
          <w:bCs/>
          <w:color w:val="000000"/>
          <w:kern w:val="0"/>
          <w:sz w:val="20"/>
          <w:szCs w:val="20"/>
        </w:rPr>
        <w:tab/>
        <w:t>Beta</w:t>
      </w:r>
    </w:p>
    <w:p w14:paraId="128EED55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(2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0.9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63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33.118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0337F64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W1(4)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7.0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60.582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22AAEAEF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>B1*W1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GG F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00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4.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9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1.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20.7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4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46.290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5</w:t>
      </w: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ab/>
        <w:t>0.00</w:t>
      </w:r>
    </w:p>
    <w:p w14:paraId="120390DE" w14:textId="77777777" w:rsidR="009C5C7B" w:rsidRPr="009C5C7B" w:rsidRDefault="009C5C7B" w:rsidP="009C5C7B">
      <w:pPr>
        <w:tabs>
          <w:tab w:val="left" w:pos="870"/>
          <w:tab w:val="right" w:pos="2320"/>
          <w:tab w:val="right" w:pos="2900"/>
          <w:tab w:val="right" w:pos="3480"/>
          <w:tab w:val="right" w:pos="4350"/>
          <w:tab w:val="right" w:pos="5365"/>
          <w:tab w:val="right" w:pos="6525"/>
          <w:tab w:val="right" w:pos="7395"/>
          <w:tab w:val="right" w:pos="8410"/>
          <w:tab w:val="right" w:pos="9425"/>
        </w:tabs>
        <w:autoSpaceDE w:val="0"/>
        <w:autoSpaceDN w:val="0"/>
        <w:adjustRightInd w:val="0"/>
        <w:spacing w:after="0" w:line="240" w:lineRule="auto"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9C5C7B">
        <w:rPr>
          <w:rFonts w:ascii="Arial" w:eastAsia="宋体" w:hAnsi="Arial" w:cs="Arial"/>
          <w:color w:val="000000"/>
          <w:kern w:val="0"/>
          <w:sz w:val="20"/>
          <w:szCs w:val="20"/>
        </w:rPr>
        <w:t xml:space="preserve">n's: 24 25 </w:t>
      </w:r>
    </w:p>
    <w:p w14:paraId="2BFA27CA" w14:textId="77777777" w:rsidR="009C5C7B" w:rsidRPr="009C5C7B" w:rsidRDefault="009C5C7B">
      <w:pPr>
        <w:rPr>
          <w:rFonts w:hint="eastAsia"/>
          <w:b/>
          <w:bCs/>
        </w:rPr>
      </w:pPr>
    </w:p>
    <w:sectPr w:rsidR="009C5C7B" w:rsidRPr="009C5C7B" w:rsidSect="009C5C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894BA" w14:textId="77777777" w:rsidR="00CD2A82" w:rsidRDefault="00CD2A82" w:rsidP="009C5C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B44437E" w14:textId="77777777" w:rsidR="00CD2A82" w:rsidRDefault="00CD2A82" w:rsidP="009C5C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33F4E" w14:textId="77777777" w:rsidR="00CD2A82" w:rsidRDefault="00CD2A82" w:rsidP="009C5C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232D5D" w14:textId="77777777" w:rsidR="00CD2A82" w:rsidRDefault="00CD2A82" w:rsidP="009C5C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5A1"/>
    <w:rsid w:val="002061CA"/>
    <w:rsid w:val="00682361"/>
    <w:rsid w:val="007D55A1"/>
    <w:rsid w:val="009C5C7B"/>
    <w:rsid w:val="00CD2A82"/>
    <w:rsid w:val="00F4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C5558"/>
  <w15:chartTrackingRefBased/>
  <w15:docId w15:val="{4FA2D105-D0EB-4580-AFDC-7E822164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55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5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55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55A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55A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55A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55A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55A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55A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55A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5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5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55A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55A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55A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55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55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55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55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55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55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5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55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55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55A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5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55A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55A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C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C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C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6</Words>
  <Characters>2909</Characters>
  <Application>Microsoft Office Word</Application>
  <DocSecurity>0</DocSecurity>
  <Lines>90</Lines>
  <Paragraphs>84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165</dc:creator>
  <cp:keywords/>
  <dc:description/>
  <cp:lastModifiedBy>S3165</cp:lastModifiedBy>
  <cp:revision>2</cp:revision>
  <dcterms:created xsi:type="dcterms:W3CDTF">2025-06-23T16:52:00Z</dcterms:created>
  <dcterms:modified xsi:type="dcterms:W3CDTF">2025-06-23T16:58:00Z</dcterms:modified>
</cp:coreProperties>
</file>